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7F4C51" w14:textId="0C6AB8B6" w:rsidR="005E35F9" w:rsidRPr="003B6A26" w:rsidRDefault="005740F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bookmarkStart w:id="0" w:name="_GoBack"/>
      <w:bookmarkEnd w:id="0"/>
      <w:r w:rsidRPr="003B6A26">
        <w:rPr>
          <w:rFonts w:ascii="Times New Roman" w:hAnsi="Times New Roman" w:cs="Times New Roman"/>
        </w:rPr>
        <w:t xml:space="preserve"> 1</w:t>
      </w:r>
      <w:r w:rsidR="003B6A26" w:rsidRPr="003B6A26">
        <w:rPr>
          <w:rFonts w:ascii="Times New Roman" w:hAnsi="Times New Roman" w:cs="Times New Roman"/>
        </w:rPr>
        <w:t xml:space="preserve">. </w:t>
      </w:r>
      <w:proofErr w:type="gramStart"/>
      <w:r w:rsidRPr="003B6A26">
        <w:rPr>
          <w:rFonts w:ascii="Times New Roman" w:hAnsi="Times New Roman" w:cs="Times New Roman"/>
        </w:rPr>
        <w:t xml:space="preserve">Data collection format of the Malaysian </w:t>
      </w:r>
      <w:r w:rsidR="005C30DA">
        <w:rPr>
          <w:rFonts w:ascii="Times New Roman" w:hAnsi="Times New Roman" w:cs="Times New Roman"/>
        </w:rPr>
        <w:t>Cervical Cancer</w:t>
      </w:r>
      <w:r w:rsidR="006C4613">
        <w:rPr>
          <w:rFonts w:ascii="Times New Roman" w:hAnsi="Times New Roman" w:cs="Times New Roman"/>
        </w:rPr>
        <w:t xml:space="preserve"> Screening Registry</w:t>
      </w:r>
      <w:r w:rsidR="003B6A26">
        <w:rPr>
          <w:rFonts w:ascii="Times New Roman" w:hAnsi="Times New Roman" w:cs="Times New Roman"/>
        </w:rPr>
        <w:t>.</w:t>
      </w:r>
      <w:proofErr w:type="gramEnd"/>
    </w:p>
    <w:p w14:paraId="7E9F8628" w14:textId="77777777" w:rsidR="005E35F9" w:rsidRPr="003B6A26" w:rsidRDefault="005E35F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Arial" w:hAnsi="Times New Roman" w:cs="Times New Roman"/>
        </w:rPr>
      </w:pPr>
    </w:p>
    <w:tbl>
      <w:tblPr>
        <w:tblStyle w:val="a"/>
        <w:tblW w:w="9240" w:type="dxa"/>
        <w:tblLayout w:type="fixed"/>
        <w:tblLook w:val="0400" w:firstRow="0" w:lastRow="0" w:firstColumn="0" w:lastColumn="0" w:noHBand="0" w:noVBand="1"/>
      </w:tblPr>
      <w:tblGrid>
        <w:gridCol w:w="988"/>
        <w:gridCol w:w="1984"/>
        <w:gridCol w:w="6268"/>
      </w:tblGrid>
      <w:tr w:rsidR="005E35F9" w:rsidRPr="003B6A26" w14:paraId="35DAAE29" w14:textId="77777777" w:rsidTr="006C4613">
        <w:trPr>
          <w:trHeight w:val="288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EA985A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Number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E39D38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6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135618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Description</w:t>
            </w:r>
          </w:p>
        </w:tc>
      </w:tr>
      <w:tr w:rsidR="005E35F9" w:rsidRPr="003B6A26" w14:paraId="022D10A4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5833C3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C683A6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Serial number</w:t>
            </w:r>
          </w:p>
        </w:tc>
        <w:tc>
          <w:tcPr>
            <w:tcW w:w="6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B55FE8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Client reference number</w:t>
            </w:r>
          </w:p>
        </w:tc>
      </w:tr>
      <w:tr w:rsidR="005E35F9" w:rsidRPr="003B6A26" w14:paraId="7C19351F" w14:textId="77777777" w:rsidTr="006C4613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E41063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557145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Clinic name</w:t>
            </w:r>
          </w:p>
        </w:tc>
        <w:tc>
          <w:tcPr>
            <w:tcW w:w="6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E7439A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The name of the primary healthcare clinic where the HPV test is performed.</w:t>
            </w:r>
          </w:p>
        </w:tc>
      </w:tr>
      <w:tr w:rsidR="005E35F9" w:rsidRPr="003B6A26" w14:paraId="763BCB6F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17DFB8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EE809E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Registration date</w:t>
            </w:r>
          </w:p>
        </w:tc>
        <w:tc>
          <w:tcPr>
            <w:tcW w:w="6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C90117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The date of the client’s primary healthcare clinic visit</w:t>
            </w:r>
          </w:p>
        </w:tc>
      </w:tr>
      <w:tr w:rsidR="005E35F9" w:rsidRPr="003B6A26" w14:paraId="5AC64FE9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F859BB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97573D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Date of birth</w:t>
            </w:r>
          </w:p>
        </w:tc>
        <w:tc>
          <w:tcPr>
            <w:tcW w:w="6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FAA62F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Client’s date of birth</w:t>
            </w:r>
          </w:p>
        </w:tc>
      </w:tr>
      <w:tr w:rsidR="005E35F9" w:rsidRPr="003B6A26" w14:paraId="489E39F2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F47AC9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171C08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6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9B1C6C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Client’s age</w:t>
            </w:r>
          </w:p>
        </w:tc>
      </w:tr>
      <w:tr w:rsidR="005E35F9" w:rsidRPr="003B6A26" w14:paraId="3394B6F0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21C32A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4922B0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Nationality</w:t>
            </w:r>
          </w:p>
        </w:tc>
        <w:tc>
          <w:tcPr>
            <w:tcW w:w="6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C47A4D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Malaysian or non-Malaysian</w:t>
            </w:r>
          </w:p>
        </w:tc>
      </w:tr>
      <w:tr w:rsidR="005E35F9" w:rsidRPr="003B6A26" w14:paraId="17500C0C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6B3ADC4B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2118C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Ethnicity</w:t>
            </w:r>
          </w:p>
        </w:tc>
        <w:tc>
          <w:tcPr>
            <w:tcW w:w="6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207FBB4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Refers to the client’s ethnicity, such as:</w:t>
            </w:r>
          </w:p>
        </w:tc>
      </w:tr>
      <w:tr w:rsidR="005E35F9" w:rsidRPr="003B6A26" w14:paraId="2ABA1348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74EAF229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90BDF" w14:textId="77777777" w:rsidR="005E35F9" w:rsidRPr="003B6A26" w:rsidRDefault="005E35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7296951" w14:textId="77777777" w:rsidR="005E35F9" w:rsidRPr="003B6A26" w:rsidRDefault="005740F9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Malay</w:t>
            </w:r>
          </w:p>
        </w:tc>
      </w:tr>
      <w:tr w:rsidR="005E35F9" w:rsidRPr="003B6A26" w14:paraId="02EB626B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F82763E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EEE23" w14:textId="77777777" w:rsidR="005E35F9" w:rsidRPr="003B6A26" w:rsidRDefault="005E35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71025E5F" w14:textId="77777777" w:rsidR="005E35F9" w:rsidRPr="003B6A26" w:rsidRDefault="005740F9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Chinese</w:t>
            </w:r>
          </w:p>
        </w:tc>
      </w:tr>
      <w:tr w:rsidR="005E35F9" w:rsidRPr="003B6A26" w14:paraId="7DD2F21F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B2B58BF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861DE" w14:textId="77777777" w:rsidR="005E35F9" w:rsidRPr="003B6A26" w:rsidRDefault="005E35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BCF6142" w14:textId="77777777" w:rsidR="005E35F9" w:rsidRPr="003B6A26" w:rsidRDefault="005740F9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Indian</w:t>
            </w:r>
          </w:p>
        </w:tc>
      </w:tr>
      <w:tr w:rsidR="005E35F9" w:rsidRPr="003B6A26" w14:paraId="72C8674D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209F849A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ECCCE" w14:textId="77777777" w:rsidR="005E35F9" w:rsidRPr="003B6A26" w:rsidRDefault="005E35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26F3D1E8" w14:textId="77777777" w:rsidR="005E35F9" w:rsidRPr="003B6A26" w:rsidRDefault="005740F9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Peninsular Natives</w:t>
            </w:r>
          </w:p>
        </w:tc>
      </w:tr>
      <w:tr w:rsidR="005E35F9" w:rsidRPr="003B6A26" w14:paraId="011539A1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0D2FF3C1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6F37B" w14:textId="77777777" w:rsidR="005E35F9" w:rsidRPr="003B6A26" w:rsidRDefault="005E35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6D76A49" w14:textId="77777777" w:rsidR="005E35F9" w:rsidRPr="003B6A26" w:rsidRDefault="005740F9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Bajau</w:t>
            </w:r>
          </w:p>
        </w:tc>
      </w:tr>
      <w:tr w:rsidR="005E35F9" w:rsidRPr="003B6A26" w14:paraId="769793BE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2650976D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E0471" w14:textId="77777777" w:rsidR="005E35F9" w:rsidRPr="003B6A26" w:rsidRDefault="005E35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068D5236" w14:textId="77777777" w:rsidR="005E35F9" w:rsidRPr="003B6A26" w:rsidRDefault="005740F9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B6A26">
              <w:rPr>
                <w:rFonts w:ascii="Times New Roman" w:hAnsi="Times New Roman" w:cs="Times New Roman"/>
                <w:color w:val="000000"/>
              </w:rPr>
              <w:t>Kadazan</w:t>
            </w:r>
            <w:proofErr w:type="spellEnd"/>
            <w:r w:rsidRPr="003B6A26">
              <w:rPr>
                <w:rFonts w:ascii="Times New Roman" w:hAnsi="Times New Roman" w:cs="Times New Roman"/>
                <w:color w:val="000000"/>
              </w:rPr>
              <w:t xml:space="preserve"> Dusun</w:t>
            </w:r>
          </w:p>
        </w:tc>
      </w:tr>
      <w:tr w:rsidR="005E35F9" w:rsidRPr="003B6A26" w14:paraId="66C28AA6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00BCDB8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FE2AF" w14:textId="77777777" w:rsidR="005E35F9" w:rsidRPr="003B6A26" w:rsidRDefault="005E35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B08416B" w14:textId="77777777" w:rsidR="005E35F9" w:rsidRPr="003B6A26" w:rsidRDefault="005740F9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B6A26">
              <w:rPr>
                <w:rFonts w:ascii="Times New Roman" w:hAnsi="Times New Roman" w:cs="Times New Roman"/>
                <w:color w:val="000000"/>
              </w:rPr>
              <w:t>Murut</w:t>
            </w:r>
            <w:proofErr w:type="spellEnd"/>
          </w:p>
        </w:tc>
      </w:tr>
      <w:tr w:rsidR="005E35F9" w:rsidRPr="003B6A26" w14:paraId="6FFBA028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04DE7E8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694CF" w14:textId="77777777" w:rsidR="005E35F9" w:rsidRPr="003B6A26" w:rsidRDefault="005E35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7847A7C1" w14:textId="77777777" w:rsidR="005E35F9" w:rsidRPr="003B6A26" w:rsidRDefault="005740F9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Other Sabah Natives</w:t>
            </w:r>
          </w:p>
        </w:tc>
      </w:tr>
      <w:tr w:rsidR="005E35F9" w:rsidRPr="003B6A26" w14:paraId="70F26E75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233C00EA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BD784" w14:textId="77777777" w:rsidR="005E35F9" w:rsidRPr="003B6A26" w:rsidRDefault="005E35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0B87B9E0" w14:textId="77777777" w:rsidR="005E35F9" w:rsidRPr="003B6A26" w:rsidRDefault="005740F9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B6A26">
              <w:rPr>
                <w:rFonts w:ascii="Times New Roman" w:hAnsi="Times New Roman" w:cs="Times New Roman"/>
                <w:color w:val="000000"/>
              </w:rPr>
              <w:t>Melanau</w:t>
            </w:r>
            <w:proofErr w:type="spellEnd"/>
          </w:p>
        </w:tc>
      </w:tr>
      <w:tr w:rsidR="005E35F9" w:rsidRPr="003B6A26" w14:paraId="6A9D735E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F848587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34BCF" w14:textId="77777777" w:rsidR="005E35F9" w:rsidRPr="003B6A26" w:rsidRDefault="005E35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2B800DC8" w14:textId="77777777" w:rsidR="005E35F9" w:rsidRPr="003B6A26" w:rsidRDefault="005740F9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B6A26">
              <w:rPr>
                <w:rFonts w:ascii="Times New Roman" w:hAnsi="Times New Roman" w:cs="Times New Roman"/>
                <w:color w:val="000000"/>
              </w:rPr>
              <w:t>Iban</w:t>
            </w:r>
            <w:proofErr w:type="spellEnd"/>
          </w:p>
        </w:tc>
      </w:tr>
      <w:tr w:rsidR="005E35F9" w:rsidRPr="003B6A26" w14:paraId="4F246590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55FC274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3A5CC" w14:textId="77777777" w:rsidR="005E35F9" w:rsidRPr="003B6A26" w:rsidRDefault="005E35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47EC4BCA" w14:textId="77777777" w:rsidR="005E35F9" w:rsidRPr="003B6A26" w:rsidRDefault="005740F9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B6A26">
              <w:rPr>
                <w:rFonts w:ascii="Times New Roman" w:hAnsi="Times New Roman" w:cs="Times New Roman"/>
                <w:color w:val="000000"/>
              </w:rPr>
              <w:t>Bidayuh</w:t>
            </w:r>
            <w:proofErr w:type="spellEnd"/>
          </w:p>
        </w:tc>
      </w:tr>
      <w:tr w:rsidR="005E35F9" w:rsidRPr="003B6A26" w14:paraId="24209C8C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425935B5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E25E9" w14:textId="77777777" w:rsidR="005E35F9" w:rsidRPr="003B6A26" w:rsidRDefault="005E35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63B14E95" w14:textId="77777777" w:rsidR="005E35F9" w:rsidRPr="003B6A26" w:rsidRDefault="005740F9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Other Sarawak Natives</w:t>
            </w:r>
          </w:p>
        </w:tc>
      </w:tr>
      <w:tr w:rsidR="005E35F9" w:rsidRPr="003B6A26" w14:paraId="6D0CC532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222685A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9EEBB" w14:textId="77777777" w:rsidR="005E35F9" w:rsidRPr="003B6A26" w:rsidRDefault="005E35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1851F4" w14:textId="77777777" w:rsidR="005E35F9" w:rsidRPr="003B6A26" w:rsidRDefault="005740F9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Other ethnic groups</w:t>
            </w:r>
          </w:p>
        </w:tc>
      </w:tr>
      <w:tr w:rsidR="005E35F9" w:rsidRPr="003B6A26" w14:paraId="12A244DE" w14:textId="77777777" w:rsidTr="006C4613">
        <w:trPr>
          <w:trHeight w:val="288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DF5FAEA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0A79E48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96FD745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Refers to the client's highest level of education, such as:</w:t>
            </w:r>
          </w:p>
        </w:tc>
      </w:tr>
      <w:tr w:rsidR="005E35F9" w:rsidRPr="003B6A26" w14:paraId="5DEB7984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7638AC92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7415885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0EDCD58" w14:textId="77777777" w:rsidR="005E35F9" w:rsidRPr="003B6A26" w:rsidRDefault="005740F9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Never attended school</w:t>
            </w:r>
          </w:p>
        </w:tc>
      </w:tr>
      <w:tr w:rsidR="005E35F9" w:rsidRPr="003B6A26" w14:paraId="02B310F1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2DA1A0E9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CA6C9F6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59EA881" w14:textId="77777777" w:rsidR="005E35F9" w:rsidRPr="003B6A26" w:rsidRDefault="005740F9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Primary</w:t>
            </w:r>
          </w:p>
        </w:tc>
      </w:tr>
      <w:tr w:rsidR="005E35F9" w:rsidRPr="003B6A26" w14:paraId="76F0DA0C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2A9DAA3F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D98EB4E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E881DEC" w14:textId="77777777" w:rsidR="005E35F9" w:rsidRPr="003B6A26" w:rsidRDefault="005740F9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Secondary</w:t>
            </w:r>
          </w:p>
        </w:tc>
      </w:tr>
      <w:tr w:rsidR="005E35F9" w:rsidRPr="003B6A26" w14:paraId="7B6D6F68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0E9ED2E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93CCA0F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C20A52D" w14:textId="77777777" w:rsidR="005E35F9" w:rsidRPr="003B6A26" w:rsidRDefault="005740F9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Certificate</w:t>
            </w:r>
          </w:p>
        </w:tc>
      </w:tr>
      <w:tr w:rsidR="005E35F9" w:rsidRPr="003B6A26" w14:paraId="295F0BBC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057F499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94F6953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6886387" w14:textId="77777777" w:rsidR="005E35F9" w:rsidRPr="003B6A26" w:rsidRDefault="005740F9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Diploma</w:t>
            </w:r>
          </w:p>
        </w:tc>
      </w:tr>
      <w:tr w:rsidR="005E35F9" w:rsidRPr="003B6A26" w14:paraId="34B34178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E51EF08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84BE789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2FE669C" w14:textId="77777777" w:rsidR="005E35F9" w:rsidRPr="003B6A26" w:rsidRDefault="005740F9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Degree and above</w:t>
            </w:r>
          </w:p>
        </w:tc>
      </w:tr>
      <w:tr w:rsidR="005E35F9" w:rsidRPr="003B6A26" w14:paraId="73B021F5" w14:textId="77777777" w:rsidTr="006C4613">
        <w:trPr>
          <w:trHeight w:val="288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BE3676B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E035102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Occupation</w:t>
            </w:r>
          </w:p>
        </w:tc>
        <w:tc>
          <w:tcPr>
            <w:tcW w:w="626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0478B1A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Refers to the client's occupation, such as:</w:t>
            </w:r>
          </w:p>
        </w:tc>
      </w:tr>
      <w:tr w:rsidR="005E35F9" w:rsidRPr="003B6A26" w14:paraId="786885D0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4713B914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AAFFE85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CC40E62" w14:textId="77777777" w:rsidR="005E35F9" w:rsidRPr="003B6A26" w:rsidRDefault="005740F9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Government employee</w:t>
            </w:r>
          </w:p>
        </w:tc>
      </w:tr>
      <w:tr w:rsidR="005E35F9" w:rsidRPr="003B6A26" w14:paraId="69A538E7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CE26FF3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5EDB2FD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AF87B76" w14:textId="77777777" w:rsidR="005E35F9" w:rsidRPr="003B6A26" w:rsidRDefault="005740F9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Private employee</w:t>
            </w:r>
          </w:p>
        </w:tc>
      </w:tr>
      <w:tr w:rsidR="005E35F9" w:rsidRPr="003B6A26" w14:paraId="0CCE2961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0284EA5C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01F893D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4E0BD63" w14:textId="77777777" w:rsidR="005E35F9" w:rsidRPr="003B6A26" w:rsidRDefault="005740F9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Self-employed</w:t>
            </w:r>
          </w:p>
        </w:tc>
      </w:tr>
      <w:tr w:rsidR="005E35F9" w:rsidRPr="003B6A26" w14:paraId="0791284F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C161A5F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6FE87D3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DAD9745" w14:textId="77777777" w:rsidR="005E35F9" w:rsidRPr="003B6A26" w:rsidRDefault="005740F9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Housewife</w:t>
            </w:r>
          </w:p>
        </w:tc>
      </w:tr>
      <w:tr w:rsidR="005E35F9" w:rsidRPr="003B6A26" w14:paraId="3140D85C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C40416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DDB256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0F47C3" w14:textId="77777777" w:rsidR="005E35F9" w:rsidRPr="003B6A26" w:rsidRDefault="005740F9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Pensioner/retiree</w:t>
            </w:r>
          </w:p>
        </w:tc>
      </w:tr>
      <w:tr w:rsidR="005E35F9" w:rsidRPr="003B6A26" w14:paraId="759E908D" w14:textId="77777777" w:rsidTr="006C4613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FB91711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AB6B242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Income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DE1419A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Refers to the gross monthly household income, which is the monthly income of the husband and wife.</w:t>
            </w:r>
          </w:p>
        </w:tc>
      </w:tr>
      <w:tr w:rsidR="005E35F9" w:rsidRPr="003B6A26" w14:paraId="72E1AD19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F1C68BB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FEAC358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C54F902" w14:textId="51A77262" w:rsidR="005E35F9" w:rsidRPr="003B6A26" w:rsidRDefault="005740F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≤RM 3999</w:t>
            </w:r>
          </w:p>
        </w:tc>
      </w:tr>
      <w:tr w:rsidR="005E35F9" w:rsidRPr="003B6A26" w14:paraId="11C0836D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6BA7D16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B5D8923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E62DCE1" w14:textId="55FFB1BC" w:rsidR="005E35F9" w:rsidRPr="003B6A26" w:rsidRDefault="005740F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RM 4000 – RM 7999</w:t>
            </w:r>
          </w:p>
        </w:tc>
      </w:tr>
      <w:tr w:rsidR="005E35F9" w:rsidRPr="003B6A26" w14:paraId="7282FF4E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217E9E5A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18DAD8D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347BF50" w14:textId="4D526F02" w:rsidR="005E35F9" w:rsidRPr="003B6A26" w:rsidRDefault="005740F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≥RM 8000</w:t>
            </w:r>
          </w:p>
        </w:tc>
      </w:tr>
      <w:tr w:rsidR="005E35F9" w:rsidRPr="003B6A26" w14:paraId="2F880935" w14:textId="77777777" w:rsidTr="006C4613">
        <w:trPr>
          <w:trHeight w:val="552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8949BA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DE2ED2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Children</w:t>
            </w:r>
          </w:p>
        </w:tc>
        <w:tc>
          <w:tcPr>
            <w:tcW w:w="6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B72EB8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 xml:space="preserve">Refers to the current number of children (full-term pregnancy) </w:t>
            </w:r>
            <w:r w:rsidRPr="003B6A26">
              <w:rPr>
                <w:rFonts w:ascii="Times New Roman" w:hAnsi="Times New Roman" w:cs="Times New Roman"/>
                <w:color w:val="000000"/>
              </w:rPr>
              <w:t>when undergoing HPV test.</w:t>
            </w:r>
          </w:p>
        </w:tc>
      </w:tr>
      <w:tr w:rsidR="005E35F9" w:rsidRPr="003B6A26" w14:paraId="7C2EFF1B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0D61138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F5F5872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7D11C15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Refers to the client’s BMI.</w:t>
            </w:r>
          </w:p>
        </w:tc>
      </w:tr>
      <w:tr w:rsidR="005E35F9" w:rsidRPr="003B6A26" w14:paraId="70EEDD26" w14:textId="77777777" w:rsidTr="006C4613">
        <w:trPr>
          <w:trHeight w:val="660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1FDB8D4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DA866F8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0831CA5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Body Mass Index is a measure to assess the client’s body weight in comparison to height [Weight (kg) / Height (m</w:t>
            </w:r>
            <w:r w:rsidRPr="003B6A2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3B6A26">
              <w:rPr>
                <w:rFonts w:ascii="Times New Roman" w:hAnsi="Times New Roman" w:cs="Times New Roman"/>
                <w:color w:val="000000"/>
              </w:rPr>
              <w:t>)]</w:t>
            </w:r>
          </w:p>
        </w:tc>
      </w:tr>
      <w:tr w:rsidR="005E35F9" w:rsidRPr="003B6A26" w14:paraId="1744DBB9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6A6FAB6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EECCDFE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DA753C0" w14:textId="77777777" w:rsidR="005E35F9" w:rsidRPr="003B6A26" w:rsidRDefault="005740F9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˂</w:t>
            </w:r>
            <w:r w:rsidRPr="003B6A26">
              <w:rPr>
                <w:rFonts w:ascii="Times New Roman" w:hAnsi="Times New Roman" w:cs="Times New Roman"/>
                <w:color w:val="000000"/>
              </w:rPr>
              <w:t xml:space="preserve"> 18.5: Underweight</w:t>
            </w:r>
          </w:p>
        </w:tc>
      </w:tr>
      <w:tr w:rsidR="005E35F9" w:rsidRPr="003B6A26" w14:paraId="623ABF4F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47ADFC22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8AE7978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876D79E" w14:textId="77777777" w:rsidR="005E35F9" w:rsidRPr="003B6A26" w:rsidRDefault="005740F9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18.5 – 24.9: Ideal body weight</w:t>
            </w:r>
          </w:p>
        </w:tc>
      </w:tr>
      <w:tr w:rsidR="005E35F9" w:rsidRPr="003B6A26" w14:paraId="135FCFAD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02CA1DA8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EE07559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4029D78" w14:textId="77777777" w:rsidR="005E35F9" w:rsidRPr="003B6A26" w:rsidRDefault="005740F9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 xml:space="preserve">25 – </w:t>
            </w:r>
            <w:r w:rsidRPr="003B6A26">
              <w:rPr>
                <w:rFonts w:ascii="Times New Roman" w:hAnsi="Times New Roman" w:cs="Times New Roman"/>
                <w:color w:val="000000"/>
              </w:rPr>
              <w:t>30: Overweight</w:t>
            </w:r>
          </w:p>
        </w:tc>
      </w:tr>
      <w:tr w:rsidR="005E35F9" w:rsidRPr="003B6A26" w14:paraId="57B1D4A0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DAED379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6F3A892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C9693D3" w14:textId="77777777" w:rsidR="005E35F9" w:rsidRPr="003B6A26" w:rsidRDefault="005740F9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≥ 30: Obese</w:t>
            </w:r>
          </w:p>
        </w:tc>
      </w:tr>
      <w:tr w:rsidR="005E35F9" w:rsidRPr="003B6A26" w14:paraId="071D7A10" w14:textId="77777777" w:rsidTr="006C4613">
        <w:trPr>
          <w:trHeight w:val="288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C36E932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19D12A8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HPV date</w:t>
            </w:r>
          </w:p>
        </w:tc>
        <w:tc>
          <w:tcPr>
            <w:tcW w:w="626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1E19BA9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The date of HPV test.</w:t>
            </w:r>
          </w:p>
        </w:tc>
      </w:tr>
      <w:tr w:rsidR="005E35F9" w:rsidRPr="003B6A26" w14:paraId="51AA79FB" w14:textId="77777777" w:rsidTr="006C4613">
        <w:trPr>
          <w:trHeight w:val="552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0E07F39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F7D6528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Screening type</w:t>
            </w:r>
          </w:p>
        </w:tc>
        <w:tc>
          <w:tcPr>
            <w:tcW w:w="626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89E72E4" w14:textId="63969A04" w:rsidR="005E35F9" w:rsidRPr="003B6A26" w:rsidRDefault="006C461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 new</w:t>
            </w:r>
            <w:r w:rsidRPr="003B6A26">
              <w:rPr>
                <w:rFonts w:ascii="Times New Roman" w:hAnsi="Times New Roman" w:cs="Times New Roman"/>
                <w:color w:val="000000"/>
              </w:rPr>
              <w:t xml:space="preserve"> case means undergoing HPV test at a MOH health facility for the first time.</w:t>
            </w:r>
          </w:p>
        </w:tc>
      </w:tr>
      <w:tr w:rsidR="005E35F9" w:rsidRPr="003B6A26" w14:paraId="7ABE7E05" w14:textId="77777777" w:rsidTr="006C4613">
        <w:trPr>
          <w:trHeight w:val="828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167445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7725A0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EB4B8F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 xml:space="preserve">Repeat case means having undergone HPV test at a MOH health facility, including </w:t>
            </w:r>
            <w:r w:rsidRPr="003B6A26">
              <w:rPr>
                <w:rFonts w:ascii="Times New Roman" w:hAnsi="Times New Roman" w:cs="Times New Roman"/>
                <w:color w:val="000000"/>
              </w:rPr>
              <w:t>clients with unsatisfactory/negative result that needs to be repeated after 5 years or based on doctor's advice.</w:t>
            </w:r>
          </w:p>
        </w:tc>
      </w:tr>
      <w:tr w:rsidR="005E35F9" w:rsidRPr="003B6A26" w14:paraId="13227B47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78F5742F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B771E57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Sampling method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3D3E5C5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Refers to HPV test sampling methods such as:</w:t>
            </w:r>
          </w:p>
        </w:tc>
      </w:tr>
      <w:tr w:rsidR="005E35F9" w:rsidRPr="003B6A26" w14:paraId="5B78CD8C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2CE01BED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C9C115D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A52F473" w14:textId="77777777" w:rsidR="005E35F9" w:rsidRPr="003B6A26" w:rsidRDefault="005740F9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Self-sampling</w:t>
            </w:r>
          </w:p>
        </w:tc>
      </w:tr>
      <w:tr w:rsidR="005E35F9" w:rsidRPr="003B6A26" w14:paraId="19BE8320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7251BF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B6D6B7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580B84" w14:textId="77777777" w:rsidR="005E35F9" w:rsidRPr="003B6A26" w:rsidRDefault="005740F9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Assisted by a healthcare provider</w:t>
            </w:r>
          </w:p>
        </w:tc>
      </w:tr>
      <w:tr w:rsidR="005E35F9" w:rsidRPr="003B6A26" w14:paraId="1DBA1B4F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CB910A2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2BFDE8F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 xml:space="preserve">Sample delivery </w:t>
            </w:r>
            <w:r w:rsidRPr="003B6A26">
              <w:rPr>
                <w:rFonts w:ascii="Times New Roman" w:hAnsi="Times New Roman" w:cs="Times New Roman"/>
                <w:color w:val="000000"/>
              </w:rPr>
              <w:t>point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5C9E745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Refers to laboratories for sample delivery such as:</w:t>
            </w:r>
          </w:p>
        </w:tc>
      </w:tr>
      <w:tr w:rsidR="005E35F9" w:rsidRPr="003B6A26" w14:paraId="4278B427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07B665FE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B736EE7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6728583" w14:textId="77777777" w:rsidR="005E35F9" w:rsidRPr="003B6A26" w:rsidRDefault="005740F9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IKN-National Cancer Institute</w:t>
            </w:r>
          </w:p>
        </w:tc>
      </w:tr>
      <w:tr w:rsidR="005E35F9" w:rsidRPr="003B6A26" w14:paraId="3062E2F3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2BA41389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08E40AA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C53A80D" w14:textId="77777777" w:rsidR="005E35F9" w:rsidRPr="003B6A26" w:rsidRDefault="005740F9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HKL-Kuala Lumpur Hospital</w:t>
            </w:r>
          </w:p>
        </w:tc>
      </w:tr>
      <w:tr w:rsidR="005E35F9" w:rsidRPr="003B6A26" w14:paraId="3A779F50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CA9513A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69E0CD0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85E733C" w14:textId="77777777" w:rsidR="005E35F9" w:rsidRPr="003B6A26" w:rsidRDefault="005740F9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MKAK-National Public Health Laboratory</w:t>
            </w:r>
          </w:p>
        </w:tc>
      </w:tr>
      <w:tr w:rsidR="005E35F9" w:rsidRPr="003B6A26" w14:paraId="2657F92B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A2783BA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8F52ADE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07A7E9B" w14:textId="77777777" w:rsidR="005E35F9" w:rsidRPr="003B6A26" w:rsidRDefault="005740F9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 xml:space="preserve">HSAH-Sultan Abdul Halim Hospital, Sungai </w:t>
            </w:r>
            <w:proofErr w:type="spellStart"/>
            <w:r w:rsidRPr="003B6A26">
              <w:rPr>
                <w:rFonts w:ascii="Times New Roman" w:hAnsi="Times New Roman" w:cs="Times New Roman"/>
                <w:color w:val="000000"/>
              </w:rPr>
              <w:t>Petani</w:t>
            </w:r>
            <w:proofErr w:type="spellEnd"/>
          </w:p>
        </w:tc>
      </w:tr>
      <w:tr w:rsidR="005E35F9" w:rsidRPr="003B6A26" w14:paraId="69FB4CB0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7FEC003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3190151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1544C2E" w14:textId="77777777" w:rsidR="005E35F9" w:rsidRPr="003B6A26" w:rsidRDefault="005740F9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 xml:space="preserve">HRPZ II-Raja </w:t>
            </w:r>
            <w:proofErr w:type="spellStart"/>
            <w:r w:rsidRPr="003B6A26">
              <w:rPr>
                <w:rFonts w:ascii="Times New Roman" w:hAnsi="Times New Roman" w:cs="Times New Roman"/>
                <w:color w:val="000000"/>
              </w:rPr>
              <w:t>Perempuan</w:t>
            </w:r>
            <w:proofErr w:type="spellEnd"/>
            <w:r w:rsidRPr="003B6A26">
              <w:rPr>
                <w:rFonts w:ascii="Times New Roman" w:hAnsi="Times New Roman" w:cs="Times New Roman"/>
                <w:color w:val="000000"/>
              </w:rPr>
              <w:t xml:space="preserve"> Zainab </w:t>
            </w:r>
            <w:r w:rsidRPr="003B6A26">
              <w:rPr>
                <w:rFonts w:ascii="Times New Roman" w:hAnsi="Times New Roman" w:cs="Times New Roman"/>
                <w:color w:val="000000"/>
              </w:rPr>
              <w:t>II Hospital</w:t>
            </w:r>
          </w:p>
        </w:tc>
      </w:tr>
      <w:tr w:rsidR="005E35F9" w:rsidRPr="003B6A26" w14:paraId="4DDC538C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68B9DCD1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D5938CF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2E532D8" w14:textId="77777777" w:rsidR="005E35F9" w:rsidRPr="003B6A26" w:rsidRDefault="005740F9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 xml:space="preserve">MKAKB-Kota </w:t>
            </w:r>
            <w:proofErr w:type="spellStart"/>
            <w:r w:rsidRPr="003B6A26">
              <w:rPr>
                <w:rFonts w:ascii="Times New Roman" w:hAnsi="Times New Roman" w:cs="Times New Roman"/>
                <w:color w:val="000000"/>
              </w:rPr>
              <w:t>Bharu</w:t>
            </w:r>
            <w:proofErr w:type="spellEnd"/>
            <w:r w:rsidRPr="003B6A26">
              <w:rPr>
                <w:rFonts w:ascii="Times New Roman" w:hAnsi="Times New Roman" w:cs="Times New Roman"/>
                <w:color w:val="000000"/>
              </w:rPr>
              <w:t xml:space="preserve"> Public Health Laboratory</w:t>
            </w:r>
          </w:p>
        </w:tc>
      </w:tr>
      <w:tr w:rsidR="005E35F9" w:rsidRPr="003B6A26" w14:paraId="1C689E81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87DFBDA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4339371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9AC2733" w14:textId="77777777" w:rsidR="005E35F9" w:rsidRPr="003B6A26" w:rsidRDefault="005740F9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MKAJ-Johor Public Health Laboratory</w:t>
            </w:r>
          </w:p>
        </w:tc>
      </w:tr>
      <w:tr w:rsidR="005E35F9" w:rsidRPr="003B6A26" w14:paraId="579169EF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74957F92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64BF389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ACA8D09" w14:textId="77777777" w:rsidR="005E35F9" w:rsidRPr="003B6A26" w:rsidRDefault="005740F9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Outsource laboratories/Private laboratory</w:t>
            </w:r>
          </w:p>
        </w:tc>
      </w:tr>
      <w:tr w:rsidR="005E35F9" w:rsidRPr="003B6A26" w14:paraId="11D47B5C" w14:textId="77777777" w:rsidTr="006C4613">
        <w:trPr>
          <w:trHeight w:val="552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99E399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BD1C08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Laboratory sample</w:t>
            </w:r>
          </w:p>
        </w:tc>
        <w:tc>
          <w:tcPr>
            <w:tcW w:w="6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E92245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 xml:space="preserve">Refers to the date when the HPV sample was received by the laboratory designated for </w:t>
            </w:r>
            <w:r w:rsidRPr="003B6A26">
              <w:rPr>
                <w:rFonts w:ascii="Times New Roman" w:hAnsi="Times New Roman" w:cs="Times New Roman"/>
                <w:color w:val="000000"/>
              </w:rPr>
              <w:t>sample analysis.</w:t>
            </w:r>
          </w:p>
        </w:tc>
      </w:tr>
      <w:tr w:rsidR="005E35F9" w:rsidRPr="003B6A26" w14:paraId="645E7D09" w14:textId="77777777" w:rsidTr="006C4613">
        <w:trPr>
          <w:trHeight w:val="405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F8D42CA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94810B9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Laboratory results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CB6300F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Refers to the date when the laboratory reports the HPV sample result.</w:t>
            </w:r>
          </w:p>
        </w:tc>
      </w:tr>
      <w:tr w:rsidR="005E35F9" w:rsidRPr="003B6A26" w14:paraId="5468D23A" w14:textId="77777777" w:rsidTr="006C4613">
        <w:trPr>
          <w:trHeight w:val="552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7EFB2B4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1A758E3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Clinic results</w:t>
            </w:r>
          </w:p>
        </w:tc>
        <w:tc>
          <w:tcPr>
            <w:tcW w:w="626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C09F0D3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Refers to the date when the primary healthcare clinic receives the HPV result report.</w:t>
            </w:r>
          </w:p>
        </w:tc>
      </w:tr>
      <w:tr w:rsidR="005E35F9" w:rsidRPr="003B6A26" w14:paraId="3045282C" w14:textId="77777777" w:rsidTr="006C4613">
        <w:trPr>
          <w:trHeight w:val="828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55D369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9C42E6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BF7701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 xml:space="preserve">However, for states involved with </w:t>
            </w:r>
            <w:r w:rsidRPr="003B6A26">
              <w:rPr>
                <w:rFonts w:ascii="Times New Roman" w:hAnsi="Times New Roman" w:cs="Times New Roman"/>
                <w:color w:val="000000"/>
              </w:rPr>
              <w:t>outsourcing, this date refers to the date when the district health office or divisional health office receives the result.</w:t>
            </w:r>
          </w:p>
        </w:tc>
      </w:tr>
      <w:tr w:rsidR="005E35F9" w:rsidRPr="003B6A26" w14:paraId="3095E06D" w14:textId="77777777" w:rsidTr="006C4613">
        <w:trPr>
          <w:trHeight w:val="384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6822EC69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ED45C7A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 xml:space="preserve"> LTAT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3EC701D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LTAT is the abbreviation for Laboratory Turnaround Time.</w:t>
            </w:r>
          </w:p>
        </w:tc>
      </w:tr>
      <w:tr w:rsidR="005E35F9" w:rsidRPr="003B6A26" w14:paraId="6870EAF1" w14:textId="77777777" w:rsidTr="006C4613">
        <w:trPr>
          <w:trHeight w:val="94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00CF91EA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61D6918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1558235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 xml:space="preserve">Refers to the number of days taken from the date when the </w:t>
            </w:r>
            <w:r w:rsidRPr="003B6A26">
              <w:rPr>
                <w:rFonts w:ascii="Times New Roman" w:hAnsi="Times New Roman" w:cs="Times New Roman"/>
                <w:color w:val="000000"/>
              </w:rPr>
              <w:t>sample is received by the laboratory that analysed the sample until the date when the HPV test result is reported.</w:t>
            </w:r>
          </w:p>
        </w:tc>
      </w:tr>
      <w:tr w:rsidR="005E35F9" w:rsidRPr="003B6A26" w14:paraId="43608383" w14:textId="77777777" w:rsidTr="006C4613">
        <w:trPr>
          <w:trHeight w:val="288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4EF20886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63DE8E1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TTAT</w:t>
            </w:r>
          </w:p>
        </w:tc>
        <w:tc>
          <w:tcPr>
            <w:tcW w:w="626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01BBE4F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TTAT is the abbreviation for Total Turnaround Time.</w:t>
            </w:r>
          </w:p>
        </w:tc>
      </w:tr>
      <w:tr w:rsidR="005E35F9" w:rsidRPr="003B6A26" w14:paraId="24ED5C16" w14:textId="77777777" w:rsidTr="006C4613">
        <w:trPr>
          <w:trHeight w:val="82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68A215E0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D2E2012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D912961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Refers to the number of days taken from the date of HPV screening until the</w:t>
            </w:r>
            <w:r w:rsidRPr="003B6A26">
              <w:rPr>
                <w:rFonts w:ascii="Times New Roman" w:hAnsi="Times New Roman" w:cs="Times New Roman"/>
                <w:color w:val="000000"/>
              </w:rPr>
              <w:t xml:space="preserve"> date when the primary healthcare clinic receives the HPV test result.</w:t>
            </w:r>
          </w:p>
        </w:tc>
      </w:tr>
      <w:tr w:rsidR="005E35F9" w:rsidRPr="003B6A26" w14:paraId="144CD28D" w14:textId="77777777" w:rsidTr="006C4613">
        <w:trPr>
          <w:trHeight w:val="1212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F27668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B55963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32EA21" w14:textId="5FA3B4D6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 xml:space="preserve">(Note:  for outsourced services, TTAT refers to the number of days taken from the date of HPV screening until the date </w:t>
            </w:r>
            <w:r w:rsidR="006C4613">
              <w:rPr>
                <w:rFonts w:ascii="Times New Roman" w:hAnsi="Times New Roman" w:cs="Times New Roman"/>
                <w:color w:val="000000"/>
              </w:rPr>
              <w:t>the district health office/divisional health office/area health office receives the HPV test result.</w:t>
            </w:r>
            <w:r w:rsidRPr="003B6A2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E35F9" w:rsidRPr="003B6A26" w14:paraId="3FEDA506" w14:textId="77777777" w:rsidTr="006C4613">
        <w:trPr>
          <w:trHeight w:val="285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6236278A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297BB70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HPV results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1FE9D84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Refers to HPV test results reported by laboratories such as:</w:t>
            </w:r>
          </w:p>
        </w:tc>
      </w:tr>
      <w:tr w:rsidR="005E35F9" w:rsidRPr="003B6A26" w14:paraId="3993A404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AE0A961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7CEABAE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E9D09F5" w14:textId="77777777" w:rsidR="005E35F9" w:rsidRPr="003B6A26" w:rsidRDefault="005740F9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HPV not detected</w:t>
            </w:r>
          </w:p>
        </w:tc>
      </w:tr>
      <w:tr w:rsidR="005E35F9" w:rsidRPr="003B6A26" w14:paraId="4C4057BC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70080724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F06DA2C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4ECD1FB" w14:textId="77777777" w:rsidR="005E35F9" w:rsidRPr="003B6A26" w:rsidRDefault="005740F9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Unsatisfactory HPV test</w:t>
            </w:r>
          </w:p>
        </w:tc>
      </w:tr>
      <w:tr w:rsidR="005E35F9" w:rsidRPr="003B6A26" w14:paraId="1DDA6915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B72A10F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799AD84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DA27E77" w14:textId="77777777" w:rsidR="005E35F9" w:rsidRPr="003B6A26" w:rsidRDefault="005740F9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HPV positive non 16/18</w:t>
            </w:r>
          </w:p>
        </w:tc>
      </w:tr>
      <w:tr w:rsidR="005E35F9" w:rsidRPr="003B6A26" w14:paraId="1B81855B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EFE19E7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5349380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D0B7482" w14:textId="77777777" w:rsidR="005E35F9" w:rsidRPr="003B6A26" w:rsidRDefault="005740F9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HPV positive 16/18</w:t>
            </w:r>
          </w:p>
        </w:tc>
      </w:tr>
      <w:tr w:rsidR="005E35F9" w:rsidRPr="003B6A26" w14:paraId="2E67F518" w14:textId="77777777" w:rsidTr="006C4613">
        <w:trPr>
          <w:trHeight w:val="552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E5BDA3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A8FE4A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 xml:space="preserve">The date when LBC is </w:t>
            </w:r>
            <w:r w:rsidRPr="003B6A26">
              <w:rPr>
                <w:rFonts w:ascii="Times New Roman" w:hAnsi="Times New Roman" w:cs="Times New Roman"/>
                <w:color w:val="000000"/>
              </w:rPr>
              <w:t>performed</w:t>
            </w:r>
          </w:p>
        </w:tc>
        <w:tc>
          <w:tcPr>
            <w:tcW w:w="6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304230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Refers to the date when Liquid-based Cytology (LBC) is performed at the primary healthcare clinic.</w:t>
            </w:r>
          </w:p>
        </w:tc>
      </w:tr>
      <w:tr w:rsidR="005E35F9" w:rsidRPr="003B6A26" w14:paraId="3A0A76F6" w14:textId="77777777" w:rsidTr="006C4613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65326266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8F5C43C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The date when LBC result is received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7762230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Refers to the date when the primary healthcare clinic receives LBC results.</w:t>
            </w:r>
          </w:p>
        </w:tc>
      </w:tr>
      <w:tr w:rsidR="005E35F9" w:rsidRPr="003B6A26" w14:paraId="423719BF" w14:textId="77777777" w:rsidTr="006C4613">
        <w:trPr>
          <w:trHeight w:val="843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E8287F2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0A61AD1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Sample adequacy</w:t>
            </w:r>
          </w:p>
        </w:tc>
        <w:tc>
          <w:tcPr>
            <w:tcW w:w="626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F5F9DD6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 xml:space="preserve">Refers to </w:t>
            </w:r>
            <w:r w:rsidRPr="003B6A26">
              <w:rPr>
                <w:rFonts w:ascii="Times New Roman" w:hAnsi="Times New Roman" w:cs="Times New Roman"/>
                <w:color w:val="000000"/>
              </w:rPr>
              <w:t xml:space="preserve">the quality criteria for Liquid-based Cytology (LBC) examination, which is either satisfactory or unsatisfactory based on the presence or absence of </w:t>
            </w:r>
            <w:proofErr w:type="spellStart"/>
            <w:r w:rsidRPr="003B6A26">
              <w:rPr>
                <w:rFonts w:ascii="Times New Roman" w:hAnsi="Times New Roman" w:cs="Times New Roman"/>
                <w:color w:val="000000"/>
              </w:rPr>
              <w:t>endocervical</w:t>
            </w:r>
            <w:proofErr w:type="spellEnd"/>
            <w:r w:rsidRPr="003B6A26">
              <w:rPr>
                <w:rFonts w:ascii="Times New Roman" w:hAnsi="Times New Roman" w:cs="Times New Roman"/>
                <w:color w:val="000000"/>
              </w:rPr>
              <w:t xml:space="preserve"> cells.</w:t>
            </w:r>
          </w:p>
        </w:tc>
      </w:tr>
      <w:tr w:rsidR="005E35F9" w:rsidRPr="003B6A26" w14:paraId="7BA786A3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6E389BB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227A080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54538F8" w14:textId="77777777" w:rsidR="005E35F9" w:rsidRPr="003B6A26" w:rsidRDefault="005740F9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Yes-</w:t>
            </w:r>
            <w:proofErr w:type="spellStart"/>
            <w:r w:rsidRPr="003B6A26">
              <w:rPr>
                <w:rFonts w:ascii="Times New Roman" w:hAnsi="Times New Roman" w:cs="Times New Roman"/>
                <w:color w:val="000000"/>
              </w:rPr>
              <w:t>Endocervical</w:t>
            </w:r>
            <w:proofErr w:type="spellEnd"/>
            <w:r w:rsidRPr="003B6A26">
              <w:rPr>
                <w:rFonts w:ascii="Times New Roman" w:hAnsi="Times New Roman" w:cs="Times New Roman"/>
                <w:color w:val="000000"/>
              </w:rPr>
              <w:t xml:space="preserve"> cell present</w:t>
            </w:r>
          </w:p>
        </w:tc>
      </w:tr>
      <w:tr w:rsidR="005E35F9" w:rsidRPr="003B6A26" w14:paraId="7B05C83D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E527DA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36D426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759C9B" w14:textId="77777777" w:rsidR="005E35F9" w:rsidRPr="003B6A26" w:rsidRDefault="005740F9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No-</w:t>
            </w:r>
            <w:proofErr w:type="spellStart"/>
            <w:r w:rsidRPr="003B6A26">
              <w:rPr>
                <w:rFonts w:ascii="Times New Roman" w:hAnsi="Times New Roman" w:cs="Times New Roman"/>
                <w:color w:val="000000"/>
              </w:rPr>
              <w:t>Endocervical</w:t>
            </w:r>
            <w:proofErr w:type="spellEnd"/>
            <w:r w:rsidRPr="003B6A26">
              <w:rPr>
                <w:rFonts w:ascii="Times New Roman" w:hAnsi="Times New Roman" w:cs="Times New Roman"/>
                <w:color w:val="000000"/>
              </w:rPr>
              <w:t xml:space="preserve"> cell absent</w:t>
            </w:r>
          </w:p>
        </w:tc>
      </w:tr>
      <w:tr w:rsidR="005E35F9" w:rsidRPr="003B6A26" w14:paraId="307D275B" w14:textId="77777777" w:rsidTr="006C4613">
        <w:trPr>
          <w:trHeight w:val="550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27DFB583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C43250D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LBC result (HPV</w:t>
            </w:r>
            <w:r w:rsidRPr="003B6A26">
              <w:rPr>
                <w:rFonts w:ascii="Times New Roman" w:hAnsi="Times New Roman" w:cs="Times New Roman"/>
                <w:color w:val="000000"/>
              </w:rPr>
              <w:t xml:space="preserve"> non 16/18 positive)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6F141FB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Refers to the LBC examination for HPV non 16/18 positive conducted by health personnel at the primary healthcare clinic.</w:t>
            </w:r>
          </w:p>
        </w:tc>
      </w:tr>
      <w:tr w:rsidR="005E35F9" w:rsidRPr="003B6A26" w14:paraId="4B591EF2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4C5B9A7C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1426B60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C1E2409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The LBC results are as follows:</w:t>
            </w:r>
          </w:p>
        </w:tc>
      </w:tr>
      <w:tr w:rsidR="005E35F9" w:rsidRPr="003B6A26" w14:paraId="4090B2C7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505142A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EE35877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2C59278" w14:textId="77777777" w:rsidR="005E35F9" w:rsidRPr="003B6A26" w:rsidRDefault="005740F9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Unsatisfactory for evaluation</w:t>
            </w:r>
          </w:p>
        </w:tc>
      </w:tr>
      <w:tr w:rsidR="005E35F9" w:rsidRPr="003B6A26" w14:paraId="3F6AF966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0A274414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F6B6731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66297EB" w14:textId="77777777" w:rsidR="005E35F9" w:rsidRPr="003B6A26" w:rsidRDefault="005740F9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NILM</w:t>
            </w:r>
          </w:p>
        </w:tc>
      </w:tr>
      <w:tr w:rsidR="005E35F9" w:rsidRPr="003B6A26" w14:paraId="2F4941EE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05EE8E9B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BE18DE7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70D963C" w14:textId="77777777" w:rsidR="005E35F9" w:rsidRPr="003B6A26" w:rsidRDefault="005740F9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ASC-US</w:t>
            </w:r>
          </w:p>
        </w:tc>
      </w:tr>
      <w:tr w:rsidR="005E35F9" w:rsidRPr="003B6A26" w14:paraId="3B4A8BBA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287321E7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3E8579C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375DA74" w14:textId="77777777" w:rsidR="005E35F9" w:rsidRPr="003B6A26" w:rsidRDefault="005740F9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LSIL</w:t>
            </w:r>
          </w:p>
        </w:tc>
      </w:tr>
      <w:tr w:rsidR="005E35F9" w:rsidRPr="003B6A26" w14:paraId="06A6131C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5DF3484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EEE6C8A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BC6DA01" w14:textId="77777777" w:rsidR="005E35F9" w:rsidRPr="003B6A26" w:rsidRDefault="005740F9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ASC-H</w:t>
            </w:r>
          </w:p>
        </w:tc>
      </w:tr>
      <w:tr w:rsidR="005E35F9" w:rsidRPr="003B6A26" w14:paraId="6DF91517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2C37DC3C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608B313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6CAD278" w14:textId="77777777" w:rsidR="005E35F9" w:rsidRPr="003B6A26" w:rsidRDefault="005740F9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HSIL</w:t>
            </w:r>
          </w:p>
        </w:tc>
      </w:tr>
      <w:tr w:rsidR="005E35F9" w:rsidRPr="003B6A26" w14:paraId="1F088866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07AB08D9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77F191D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1F354C9" w14:textId="77777777" w:rsidR="005E35F9" w:rsidRPr="003B6A26" w:rsidRDefault="005740F9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AGC-Atypical glandular cells</w:t>
            </w:r>
          </w:p>
        </w:tc>
      </w:tr>
      <w:tr w:rsidR="005E35F9" w:rsidRPr="003B6A26" w14:paraId="0A0CA157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256581C1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22F94A4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6663504" w14:textId="77777777" w:rsidR="005E35F9" w:rsidRPr="003B6A26" w:rsidRDefault="005740F9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AIS (Adenocarcinoma in-situ)</w:t>
            </w:r>
          </w:p>
        </w:tc>
      </w:tr>
      <w:tr w:rsidR="005E35F9" w:rsidRPr="003B6A26" w14:paraId="1B28D493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219633A4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A47D46D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0AD15C4" w14:textId="77777777" w:rsidR="005E35F9" w:rsidRPr="003B6A26" w:rsidRDefault="005740F9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SCC (Squamous cell carcinoma)</w:t>
            </w:r>
          </w:p>
        </w:tc>
      </w:tr>
      <w:tr w:rsidR="005E35F9" w:rsidRPr="003B6A26" w14:paraId="276B54BE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086FD31D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502AC7E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2A03704" w14:textId="77777777" w:rsidR="005E35F9" w:rsidRPr="003B6A26" w:rsidRDefault="005740F9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Adenocarcinoma</w:t>
            </w:r>
          </w:p>
        </w:tc>
      </w:tr>
      <w:tr w:rsidR="005E35F9" w:rsidRPr="003B6A26" w14:paraId="2B0AA62D" w14:textId="77777777" w:rsidTr="006C4613">
        <w:trPr>
          <w:trHeight w:val="672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9ED104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C5780B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Colposcopy date for HPV non 16/18 positive</w:t>
            </w:r>
          </w:p>
        </w:tc>
        <w:tc>
          <w:tcPr>
            <w:tcW w:w="6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9B25ED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Refers to the colposcopy appointment date for clients who are HPV non 16/18</w:t>
            </w:r>
            <w:r w:rsidRPr="003B6A26">
              <w:rPr>
                <w:rFonts w:ascii="Times New Roman" w:hAnsi="Times New Roman" w:cs="Times New Roman"/>
                <w:color w:val="000000"/>
              </w:rPr>
              <w:t xml:space="preserve"> positive.</w:t>
            </w:r>
          </w:p>
        </w:tc>
      </w:tr>
      <w:tr w:rsidR="005E35F9" w:rsidRPr="003B6A26" w14:paraId="5DA027E6" w14:textId="77777777" w:rsidTr="006C4613">
        <w:trPr>
          <w:trHeight w:val="542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295E536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B8732CA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Colposcopy result for HPV non 16/18 positive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CB457FB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Refers to the result report for HPV non 16/18 positive based on colposcopy conducted at the referral hospital.</w:t>
            </w:r>
          </w:p>
        </w:tc>
      </w:tr>
      <w:tr w:rsidR="005E35F9" w:rsidRPr="003B6A26" w14:paraId="5DC5678B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64279C29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E9EC987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CA62AD2" w14:textId="77777777" w:rsidR="005E35F9" w:rsidRPr="003B6A26" w:rsidRDefault="005740F9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Normal</w:t>
            </w:r>
          </w:p>
        </w:tc>
      </w:tr>
      <w:tr w:rsidR="005E35F9" w:rsidRPr="003B6A26" w14:paraId="720CB3D3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7922349B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0491AD7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F977FBF" w14:textId="77777777" w:rsidR="005E35F9" w:rsidRPr="003B6A26" w:rsidRDefault="005740F9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Unsatisfactory</w:t>
            </w:r>
          </w:p>
        </w:tc>
      </w:tr>
      <w:tr w:rsidR="005E35F9" w:rsidRPr="003B6A26" w14:paraId="00861B74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6C5BA627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30213CB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1BDFC55" w14:textId="77777777" w:rsidR="005E35F9" w:rsidRPr="003B6A26" w:rsidRDefault="005740F9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HPV effects/</w:t>
            </w:r>
            <w:proofErr w:type="spellStart"/>
            <w:r w:rsidRPr="003B6A26">
              <w:rPr>
                <w:rFonts w:ascii="Times New Roman" w:hAnsi="Times New Roman" w:cs="Times New Roman"/>
                <w:color w:val="000000"/>
              </w:rPr>
              <w:t>Condylomata</w:t>
            </w:r>
            <w:proofErr w:type="spellEnd"/>
            <w:r w:rsidRPr="003B6A2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B6A26">
              <w:rPr>
                <w:rFonts w:ascii="Times New Roman" w:hAnsi="Times New Roman" w:cs="Times New Roman"/>
                <w:color w:val="000000"/>
              </w:rPr>
              <w:t>Acuminata</w:t>
            </w:r>
            <w:proofErr w:type="spellEnd"/>
          </w:p>
        </w:tc>
      </w:tr>
      <w:tr w:rsidR="005E35F9" w:rsidRPr="003B6A26" w14:paraId="77965062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3D7EB10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D6187F2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1A95107" w14:textId="77777777" w:rsidR="005E35F9" w:rsidRPr="003B6A26" w:rsidRDefault="005740F9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CIN 1</w:t>
            </w:r>
          </w:p>
        </w:tc>
      </w:tr>
      <w:tr w:rsidR="005E35F9" w:rsidRPr="003B6A26" w14:paraId="5E45FCBA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C96AD72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B88D358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B20A425" w14:textId="77777777" w:rsidR="005E35F9" w:rsidRPr="003B6A26" w:rsidRDefault="005740F9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CIN 2</w:t>
            </w:r>
          </w:p>
        </w:tc>
      </w:tr>
      <w:tr w:rsidR="005E35F9" w:rsidRPr="003B6A26" w14:paraId="7FF3CDA7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DFD4AF4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931553F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4A02D3A" w14:textId="77777777" w:rsidR="005E35F9" w:rsidRPr="003B6A26" w:rsidRDefault="005740F9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CIN 3</w:t>
            </w:r>
          </w:p>
        </w:tc>
      </w:tr>
      <w:tr w:rsidR="005E35F9" w:rsidRPr="003B6A26" w14:paraId="3E70AC38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472579BA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3BBAA5E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1838ACD" w14:textId="77777777" w:rsidR="005E35F9" w:rsidRPr="003B6A26" w:rsidRDefault="005740F9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AIS (Adenocarcinoma in-situ)</w:t>
            </w:r>
          </w:p>
        </w:tc>
      </w:tr>
      <w:tr w:rsidR="005E35F9" w:rsidRPr="003B6A26" w14:paraId="5908D828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038BC0B5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36C837F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4FD6B44" w14:textId="77777777" w:rsidR="005E35F9" w:rsidRPr="003B6A26" w:rsidRDefault="005740F9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</w:tr>
      <w:tr w:rsidR="005E35F9" w:rsidRPr="003B6A26" w14:paraId="63AEB892" w14:textId="77777777" w:rsidTr="006C4613">
        <w:trPr>
          <w:trHeight w:val="552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59692C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249360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Colposcopy date for HPV 16/18 positive</w:t>
            </w:r>
          </w:p>
        </w:tc>
        <w:tc>
          <w:tcPr>
            <w:tcW w:w="6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36B447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Refers to the colposcopy appointment date for clients who are HPV 16/18 positive</w:t>
            </w:r>
          </w:p>
        </w:tc>
      </w:tr>
      <w:tr w:rsidR="005E35F9" w:rsidRPr="003B6A26" w14:paraId="63D5ABBF" w14:textId="77777777" w:rsidTr="006C4613">
        <w:trPr>
          <w:trHeight w:val="552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40EB9C65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9DBA2FD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Colposcopy result for HPV 16/18 positive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A0884A5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 xml:space="preserve">Refers to the result </w:t>
            </w:r>
            <w:r w:rsidRPr="003B6A26">
              <w:rPr>
                <w:rFonts w:ascii="Times New Roman" w:hAnsi="Times New Roman" w:cs="Times New Roman"/>
                <w:color w:val="000000"/>
              </w:rPr>
              <w:t>report for HPV 16/18 positive based on colposcopy conducted at the referral hospital.</w:t>
            </w:r>
          </w:p>
        </w:tc>
      </w:tr>
      <w:tr w:rsidR="005E35F9" w:rsidRPr="003B6A26" w14:paraId="15DD721A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72A9741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7F95C6C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45B83D6" w14:textId="77777777" w:rsidR="005E35F9" w:rsidRPr="003B6A26" w:rsidRDefault="005740F9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Normal</w:t>
            </w:r>
          </w:p>
        </w:tc>
      </w:tr>
      <w:tr w:rsidR="005E35F9" w:rsidRPr="003B6A26" w14:paraId="7C9FA808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6B6EFC40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BD014EB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8BF43FB" w14:textId="77777777" w:rsidR="005E35F9" w:rsidRPr="003B6A26" w:rsidRDefault="005740F9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Unsatisfactory</w:t>
            </w:r>
          </w:p>
        </w:tc>
      </w:tr>
      <w:tr w:rsidR="005E35F9" w:rsidRPr="003B6A26" w14:paraId="4C2BCD68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3FE2F6C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196E0719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D12FAC9" w14:textId="77777777" w:rsidR="005E35F9" w:rsidRPr="003B6A26" w:rsidRDefault="005740F9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HPV effects/</w:t>
            </w:r>
            <w:proofErr w:type="spellStart"/>
            <w:r w:rsidRPr="003B6A26">
              <w:rPr>
                <w:rFonts w:ascii="Times New Roman" w:hAnsi="Times New Roman" w:cs="Times New Roman"/>
                <w:color w:val="000000"/>
              </w:rPr>
              <w:t>Condylomata</w:t>
            </w:r>
            <w:proofErr w:type="spellEnd"/>
            <w:r w:rsidRPr="003B6A2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B6A26">
              <w:rPr>
                <w:rFonts w:ascii="Times New Roman" w:hAnsi="Times New Roman" w:cs="Times New Roman"/>
                <w:color w:val="000000"/>
              </w:rPr>
              <w:t>Acuminata</w:t>
            </w:r>
            <w:proofErr w:type="spellEnd"/>
          </w:p>
        </w:tc>
      </w:tr>
      <w:tr w:rsidR="005E35F9" w:rsidRPr="003B6A26" w14:paraId="39900ADB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4773E732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4794FE4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7CFAB8CA" w14:textId="77777777" w:rsidR="005E35F9" w:rsidRPr="003B6A26" w:rsidRDefault="005740F9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CIN 1</w:t>
            </w:r>
          </w:p>
        </w:tc>
      </w:tr>
      <w:tr w:rsidR="005E35F9" w:rsidRPr="003B6A26" w14:paraId="32DDCE1D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65FD3592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DFCFCDA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D7D16BB" w14:textId="77777777" w:rsidR="005E35F9" w:rsidRPr="003B6A26" w:rsidRDefault="005740F9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CIN 2</w:t>
            </w:r>
          </w:p>
        </w:tc>
      </w:tr>
      <w:tr w:rsidR="005E35F9" w:rsidRPr="003B6A26" w14:paraId="2E214A3B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023901A2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000682F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AA9C618" w14:textId="77777777" w:rsidR="005E35F9" w:rsidRPr="003B6A26" w:rsidRDefault="005740F9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CIN 3</w:t>
            </w:r>
          </w:p>
        </w:tc>
      </w:tr>
      <w:tr w:rsidR="005E35F9" w:rsidRPr="003B6A26" w14:paraId="4192F87C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4E298629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A0CACBC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34B79F8" w14:textId="77777777" w:rsidR="005E35F9" w:rsidRPr="003B6A26" w:rsidRDefault="005740F9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AIS (Adenocarcinoma in-situ)</w:t>
            </w:r>
          </w:p>
        </w:tc>
      </w:tr>
      <w:tr w:rsidR="005E35F9" w:rsidRPr="003B6A26" w14:paraId="2114A69B" w14:textId="77777777" w:rsidTr="006C4613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537B46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ACF82F" w14:textId="77777777" w:rsidR="005E35F9" w:rsidRPr="003B6A26" w:rsidRDefault="005740F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B9EF0D" w14:textId="77777777" w:rsidR="005E35F9" w:rsidRPr="003B6A26" w:rsidRDefault="005740F9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B6A26">
              <w:rPr>
                <w:rFonts w:ascii="Times New Roman" w:hAnsi="Times New Roman" w:cs="Times New Roman"/>
                <w:color w:val="000000"/>
              </w:rPr>
              <w:t>Cancer</w:t>
            </w:r>
          </w:p>
        </w:tc>
      </w:tr>
    </w:tbl>
    <w:p w14:paraId="30485CD4" w14:textId="77777777" w:rsidR="005E35F9" w:rsidRPr="003B6A26" w:rsidRDefault="005E35F9" w:rsidP="000902E3">
      <w:pPr>
        <w:rPr>
          <w:rFonts w:ascii="Times New Roman" w:hAnsi="Times New Roman" w:cs="Times New Roman"/>
        </w:rPr>
      </w:pPr>
    </w:p>
    <w:sectPr w:rsidR="005E35F9" w:rsidRPr="003B6A26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C47EB"/>
    <w:multiLevelType w:val="multilevel"/>
    <w:tmpl w:val="81CE5870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1E45669E"/>
    <w:multiLevelType w:val="multilevel"/>
    <w:tmpl w:val="08085DE8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32343973"/>
    <w:multiLevelType w:val="multilevel"/>
    <w:tmpl w:val="6E1810E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437B0DC4"/>
    <w:multiLevelType w:val="multilevel"/>
    <w:tmpl w:val="ADCCF65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>
    <w:nsid w:val="452E475C"/>
    <w:multiLevelType w:val="multilevel"/>
    <w:tmpl w:val="CCBE23D6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>
    <w:nsid w:val="4EAC601B"/>
    <w:multiLevelType w:val="multilevel"/>
    <w:tmpl w:val="8782F0E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>
    <w:nsid w:val="625F18B1"/>
    <w:multiLevelType w:val="multilevel"/>
    <w:tmpl w:val="C6E257A4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>
    <w:nsid w:val="67B435A1"/>
    <w:multiLevelType w:val="multilevel"/>
    <w:tmpl w:val="4656DD18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>
    <w:nsid w:val="68183FF2"/>
    <w:multiLevelType w:val="multilevel"/>
    <w:tmpl w:val="ED94C4F8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>
    <w:nsid w:val="73694AC0"/>
    <w:multiLevelType w:val="multilevel"/>
    <w:tmpl w:val="F2D224A6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>
    <w:nsid w:val="76421B39"/>
    <w:multiLevelType w:val="multilevel"/>
    <w:tmpl w:val="40F45B08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>
    <w:nsid w:val="782B5E30"/>
    <w:multiLevelType w:val="multilevel"/>
    <w:tmpl w:val="5AE0A23A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5"/>
  </w:num>
  <w:num w:numId="2">
    <w:abstractNumId w:val="6"/>
  </w:num>
  <w:num w:numId="3">
    <w:abstractNumId w:val="8"/>
  </w:num>
  <w:num w:numId="4">
    <w:abstractNumId w:val="10"/>
  </w:num>
  <w:num w:numId="5">
    <w:abstractNumId w:val="7"/>
  </w:num>
  <w:num w:numId="6">
    <w:abstractNumId w:val="4"/>
  </w:num>
  <w:num w:numId="7">
    <w:abstractNumId w:val="0"/>
  </w:num>
  <w:num w:numId="8">
    <w:abstractNumId w:val="2"/>
  </w:num>
  <w:num w:numId="9">
    <w:abstractNumId w:val="9"/>
  </w:num>
  <w:num w:numId="10">
    <w:abstractNumId w:val="3"/>
  </w:num>
  <w:num w:numId="11">
    <w:abstractNumId w:val="1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5F9"/>
    <w:rsid w:val="000902E3"/>
    <w:rsid w:val="00300F30"/>
    <w:rsid w:val="003B6A26"/>
    <w:rsid w:val="005740F9"/>
    <w:rsid w:val="005C30DA"/>
    <w:rsid w:val="005E35F9"/>
    <w:rsid w:val="006205C0"/>
    <w:rsid w:val="006B1C0B"/>
    <w:rsid w:val="006C4613"/>
    <w:rsid w:val="00743CC9"/>
    <w:rsid w:val="00745698"/>
    <w:rsid w:val="00D82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24C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GB" w:eastAsia="en-MY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B91E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3Char">
    <w:name w:val="Heading 3 Char"/>
    <w:basedOn w:val="DefaultParagraphFont"/>
    <w:link w:val="Heading3"/>
    <w:uiPriority w:val="9"/>
    <w:rsid w:val="00B91EE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msonormal0">
    <w:name w:val="msonormal"/>
    <w:basedOn w:val="Normal"/>
    <w:rsid w:val="00B91E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B91E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B91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5018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GB" w:eastAsia="en-MY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B91E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3Char">
    <w:name w:val="Heading 3 Char"/>
    <w:basedOn w:val="DefaultParagraphFont"/>
    <w:link w:val="Heading3"/>
    <w:uiPriority w:val="9"/>
    <w:rsid w:val="00B91EE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msonormal0">
    <w:name w:val="msonormal"/>
    <w:basedOn w:val="Normal"/>
    <w:rsid w:val="00B91E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B91E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B91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5018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j9dZO6wdcjaO9YuY4Ffx4/0UVRg==">AMUW2mVsns7ihnjELkjD99Mk2dYZArMmXJtqUrO4c/nFLIS5EV5IFhTJjGQnqw44b4WFbCrHI57zU5ONma4JQIYE4JFMjuLaZcNlcZylKzIbI4wSXxFb3d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833</Words>
  <Characters>4750</Characters>
  <Application>Microsoft Office Word</Application>
  <DocSecurity>0</DocSecurity>
  <Lines>39</Lines>
  <Paragraphs>11</Paragraphs>
  <ScaleCrop>false</ScaleCrop>
  <Company/>
  <LinksUpToDate>false</LinksUpToDate>
  <CharactersWithSpaces>5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foong tang</dc:creator>
  <cp:lastModifiedBy>Antonieta Decipolo</cp:lastModifiedBy>
  <cp:revision>14</cp:revision>
  <dcterms:created xsi:type="dcterms:W3CDTF">2023-01-21T06:26:00Z</dcterms:created>
  <dcterms:modified xsi:type="dcterms:W3CDTF">2023-11-07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3ab5c2-2164-4536-973e-34201ceaadac</vt:lpwstr>
  </property>
</Properties>
</file>